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CBB82" w14:textId="3B07A779" w:rsidR="00647F01" w:rsidRDefault="00EE0C1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debook for </w:t>
      </w:r>
      <w:r w:rsidR="00B962CC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ull</w:t>
      </w:r>
      <w:r w:rsidR="003548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62CC">
        <w:rPr>
          <w:rFonts w:ascii="Times New Roman" w:eastAsia="Times New Roman" w:hAnsi="Times New Roman" w:cs="Times New Roman"/>
          <w:sz w:val="24"/>
          <w:szCs w:val="24"/>
        </w:rPr>
        <w:t>r</w:t>
      </w:r>
      <w:r w:rsidR="003548AA">
        <w:rPr>
          <w:rFonts w:ascii="Times New Roman" w:eastAsia="Times New Roman" w:hAnsi="Times New Roman" w:cs="Times New Roman"/>
          <w:sz w:val="24"/>
          <w:szCs w:val="24"/>
        </w:rPr>
        <w:t>e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62CC">
        <w:rPr>
          <w:rFonts w:ascii="Times New Roman" w:eastAsia="Times New Roman" w:hAnsi="Times New Roman" w:cs="Times New Roman"/>
          <w:sz w:val="24"/>
          <w:szCs w:val="24"/>
        </w:rPr>
        <w:t>p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hase.</w:t>
      </w:r>
    </w:p>
    <w:tbl>
      <w:tblPr>
        <w:tblStyle w:val="af0"/>
        <w:tblW w:w="99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36"/>
      </w:tblGrid>
      <w:tr w:rsidR="00647F01" w14:paraId="77CF84F8" w14:textId="77777777">
        <w:trPr>
          <w:trHeight w:val="355"/>
        </w:trPr>
        <w:tc>
          <w:tcPr>
            <w:tcW w:w="9936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25E12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 Screen Codebook</w:t>
            </w:r>
          </w:p>
        </w:tc>
      </w:tr>
      <w:tr w:rsidR="00647F01" w14:paraId="2523BE19" w14:textId="77777777">
        <w:trPr>
          <w:trHeight w:val="355"/>
        </w:trPr>
        <w:tc>
          <w:tcPr>
            <w:tcW w:w="993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D1347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ideo Information </w:t>
            </w:r>
          </w:p>
          <w:p w14:paraId="2F498E4B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  <w:p w14:paraId="33E4A4B2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  <w:p w14:paraId="658F0526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k</w:t>
            </w:r>
          </w:p>
          <w:p w14:paraId="3AC55D65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  <w:p w14:paraId="409CB652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</w:t>
            </w:r>
          </w:p>
          <w:p w14:paraId="570B3E55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nel Title/Creator Name</w:t>
            </w:r>
          </w:p>
          <w:p w14:paraId="656314D9" w14:textId="77777777" w:rsidR="00647F01" w:rsidRDefault="00EE0C1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 (in Minutes)</w:t>
            </w:r>
          </w:p>
        </w:tc>
      </w:tr>
      <w:tr w:rsidR="00647F01" w14:paraId="41D4732C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082D2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ntent Target: </w:t>
            </w:r>
          </w:p>
          <w:p w14:paraId="30E7A5E8" w14:textId="77777777" w:rsidR="00647F01" w:rsidRDefault="00EE0C1F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B vs. NSSI vs. Combination SIB/NSSI vs. Unspecified</w:t>
            </w:r>
          </w:p>
        </w:tc>
      </w:tr>
      <w:tr w:rsidR="00647F01" w14:paraId="4B806393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33A2D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s thi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deo targeted to an organization or system (e.g. workplace culture, schoolwide prevention)? YES or NO</w:t>
            </w:r>
          </w:p>
          <w:p w14:paraId="29EB85FF" w14:textId="77777777" w:rsidR="00647F01" w:rsidRDefault="00EE0C1F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, specify type of organization (e.g., school, corporate environment, healthcare), if applicable</w:t>
            </w:r>
          </w:p>
        </w:tc>
      </w:tr>
      <w:tr w:rsidR="00647F01" w14:paraId="1151BC9B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8D360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s this video intended for clinical provider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ally? YES or NO</w:t>
            </w:r>
          </w:p>
        </w:tc>
      </w:tr>
      <w:tr w:rsidR="00647F01" w14:paraId="013387A3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D38AA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this video clearly intended for a gatekeeper or lay audience (e.g., teachers, parents, police officers, firefighters, peers)? YES or NO</w:t>
            </w:r>
          </w:p>
        </w:tc>
      </w:tr>
      <w:tr w:rsidR="00647F01" w14:paraId="2643C7C4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71C55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there a specified target lay population (e.g., firefighter, teacher)?</w:t>
            </w:r>
          </w:p>
          <w:p w14:paraId="2D36B17D" w14:textId="77777777" w:rsidR="00647F01" w:rsidRDefault="00EE0C1F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so, note i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e</w:t>
            </w:r>
          </w:p>
        </w:tc>
      </w:tr>
      <w:tr w:rsidR="00647F01" w14:paraId="46AF38C6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360A4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es this video ONLY cover warning signs of suicide or NSSI and/or how to help broadly? YES or NO</w:t>
            </w:r>
          </w:p>
        </w:tc>
      </w:tr>
      <w:tr w:rsidR="00647F01" w14:paraId="6EAE600B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1E72C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es this video discuss formal screening or assessment? YES or NO</w:t>
            </w:r>
          </w:p>
        </w:tc>
      </w:tr>
      <w:tr w:rsidR="00647F01" w14:paraId="2BD73C50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776C4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f a specific screening/assessment included: </w:t>
            </w:r>
          </w:p>
          <w:p w14:paraId="5D83FEEA" w14:textId="77777777" w:rsidR="00647F01" w:rsidRDefault="00EE0C1F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de name of screening/assess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e</w:t>
            </w:r>
          </w:p>
        </w:tc>
      </w:tr>
      <w:tr w:rsidR="00647F01" w14:paraId="37D66586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192B7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the screening/ assessment covered for 2+ minutes? YES or NO</w:t>
            </w:r>
          </w:p>
        </w:tc>
      </w:tr>
      <w:tr w:rsidR="00647F01" w14:paraId="5570F60E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1A703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es this video discuss intervention strategies for SIB or NSSI? YES or NO</w:t>
            </w:r>
          </w:p>
        </w:tc>
      </w:tr>
      <w:tr w:rsidR="00647F01" w14:paraId="71CA2E2D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C5A5D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f a specific intervention is included: </w:t>
            </w:r>
          </w:p>
          <w:p w14:paraId="2E43957A" w14:textId="77777777" w:rsidR="00647F01" w:rsidRDefault="00EE0C1F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 name of intervention here</w:t>
            </w:r>
          </w:p>
        </w:tc>
      </w:tr>
      <w:tr w:rsidR="00647F01" w14:paraId="4CCBBBD4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A71C6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the intervention covered for 2+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inutes? YES or NO</w:t>
            </w:r>
          </w:p>
        </w:tc>
      </w:tr>
      <w:tr w:rsidR="00647F01" w14:paraId="1110EC96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19A71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&gt;50% of this video about a specific popul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.g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.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hildren, racial/ethnic groups)? YES or NO</w:t>
            </w:r>
          </w:p>
          <w:p w14:paraId="55BEC681" w14:textId="77777777" w:rsidR="00647F01" w:rsidRDefault="00EE0C1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f yes, specify if: Child/Teen</w:t>
            </w:r>
          </w:p>
          <w:p w14:paraId="12D21A75" w14:textId="77777777" w:rsidR="00647F01" w:rsidRDefault="00EE0C1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yes, specify if: LGBTQ+</w:t>
            </w:r>
          </w:p>
          <w:p w14:paraId="214DBAF2" w14:textId="77777777" w:rsidR="00647F01" w:rsidRDefault="00EE0C1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, specify if: Native or Indigenous Individuals</w:t>
            </w:r>
          </w:p>
          <w:p w14:paraId="3E09917C" w14:textId="77777777" w:rsidR="00647F01" w:rsidRDefault="00EE0C1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es, specify if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terans/Soldiers</w:t>
            </w:r>
          </w:p>
          <w:p w14:paraId="101F0509" w14:textId="77777777" w:rsidR="00647F01" w:rsidRDefault="00EE0C1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, specify if: Other (Please Describe)</w:t>
            </w:r>
          </w:p>
        </w:tc>
      </w:tr>
      <w:tr w:rsidR="00647F01" w14:paraId="42BB424E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0E074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rainer </w:t>
            </w:r>
          </w:p>
          <w:p w14:paraId="26BF9131" w14:textId="77777777" w:rsidR="00647F01" w:rsidRDefault="00EE0C1F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 (if available; otherwise write N/A)</w:t>
            </w:r>
          </w:p>
          <w:p w14:paraId="1E31D07B" w14:textId="77777777" w:rsidR="00647F01" w:rsidRDefault="00EE0C1F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dentials (if available)</w:t>
            </w:r>
          </w:p>
          <w:p w14:paraId="7817C3B1" w14:textId="77777777" w:rsidR="00647F01" w:rsidRDefault="00EE0C1F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 Organization</w:t>
            </w:r>
          </w:p>
        </w:tc>
      </w:tr>
      <w:tr w:rsidR="00647F01" w14:paraId="79600DD8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B7E7B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note whether the site contains any obvious inappropriate content (e.g., tips for committin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uicide, graphic video): YES or NO</w:t>
            </w:r>
          </w:p>
        </w:tc>
      </w:tr>
      <w:tr w:rsidR="00647F01" w14:paraId="20792925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01D83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 video is inappropriate, denote brief reason why here, otherwise leave blank</w:t>
            </w:r>
          </w:p>
        </w:tc>
      </w:tr>
      <w:tr w:rsidR="00647F01" w14:paraId="33F9CB8A" w14:textId="77777777">
        <w:trPr>
          <w:trHeight w:val="355"/>
        </w:trPr>
        <w:tc>
          <w:tcPr>
            <w:tcW w:w="993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C4256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 this video part of a series (e.g., part 1 of 4, etc.)?</w:t>
            </w:r>
          </w:p>
        </w:tc>
      </w:tr>
      <w:tr w:rsidR="00647F01" w14:paraId="1BD1B984" w14:textId="77777777">
        <w:trPr>
          <w:trHeight w:val="355"/>
        </w:trPr>
        <w:tc>
          <w:tcPr>
            <w:tcW w:w="993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22EFF" w14:textId="77777777" w:rsidR="00647F01" w:rsidRDefault="00EE0C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uld you recommend this video to a friend? YES or NO</w:t>
            </w:r>
          </w:p>
        </w:tc>
      </w:tr>
    </w:tbl>
    <w:p w14:paraId="57C6BE5D" w14:textId="77777777" w:rsidR="00647F01" w:rsidRDefault="00EE0C1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breviation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B = Suicidal Ideation and/or Behaviors; NSSI = Non-Suicidal Self-Injury; Combination SIB/NSSI = Suicidal Ideation and/or Behaviors/Non-Suicidal Self-Injury; N/A = not available. </w:t>
      </w:r>
    </w:p>
    <w:sectPr w:rsidR="00647F0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1D5FA" w14:textId="77777777" w:rsidR="00EE0C1F" w:rsidRDefault="00EE0C1F">
      <w:pPr>
        <w:spacing w:line="240" w:lineRule="auto"/>
      </w:pPr>
      <w:r>
        <w:separator/>
      </w:r>
    </w:p>
  </w:endnote>
  <w:endnote w:type="continuationSeparator" w:id="0">
    <w:p w14:paraId="7CD753E4" w14:textId="77777777" w:rsidR="00EE0C1F" w:rsidRDefault="00EE0C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05EEF" w14:textId="77777777" w:rsidR="00647F01" w:rsidRDefault="00647F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39AE7" w14:textId="77777777" w:rsidR="00EE0C1F" w:rsidRDefault="00EE0C1F">
      <w:pPr>
        <w:spacing w:line="240" w:lineRule="auto"/>
      </w:pPr>
      <w:r>
        <w:separator/>
      </w:r>
    </w:p>
  </w:footnote>
  <w:footnote w:type="continuationSeparator" w:id="0">
    <w:p w14:paraId="5644E8F6" w14:textId="77777777" w:rsidR="00EE0C1F" w:rsidRDefault="00EE0C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7FAD6" w14:textId="77777777" w:rsidR="00647F01" w:rsidRDefault="00EE0C1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FREE SUICIDE PREVENTION TRAINING     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ab/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B962CC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E8ED410" w14:textId="77777777" w:rsidR="00647F01" w:rsidRDefault="00647F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05D39"/>
    <w:multiLevelType w:val="multilevel"/>
    <w:tmpl w:val="272291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3AA22BD0"/>
    <w:multiLevelType w:val="multilevel"/>
    <w:tmpl w:val="170433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54353BC1"/>
    <w:multiLevelType w:val="multilevel"/>
    <w:tmpl w:val="2CD2D3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547016B9"/>
    <w:multiLevelType w:val="multilevel"/>
    <w:tmpl w:val="D4C893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C6A5C56"/>
    <w:multiLevelType w:val="multilevel"/>
    <w:tmpl w:val="18F6D8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7468B"/>
    <w:multiLevelType w:val="multilevel"/>
    <w:tmpl w:val="1910EB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7B705AD2"/>
    <w:multiLevelType w:val="multilevel"/>
    <w:tmpl w:val="DAF0E6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7BE84AD1"/>
    <w:multiLevelType w:val="multilevel"/>
    <w:tmpl w:val="F48E9C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01"/>
    <w:rsid w:val="00255F09"/>
    <w:rsid w:val="003548AA"/>
    <w:rsid w:val="00647F01"/>
    <w:rsid w:val="006B42DD"/>
    <w:rsid w:val="00861945"/>
    <w:rsid w:val="00B962CC"/>
    <w:rsid w:val="00EA3BB7"/>
    <w:rsid w:val="00EE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D0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km-KH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CE6263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E6263"/>
    <w:rPr>
      <w:rFonts w:cs="Times New Roman"/>
      <w:color w:val="auto"/>
    </w:rPr>
  </w:style>
  <w:style w:type="character" w:styleId="Hyperlink">
    <w:name w:val="Hyperlink"/>
    <w:rsid w:val="00CE626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E62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62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263"/>
  </w:style>
  <w:style w:type="paragraph" w:styleId="Footer">
    <w:name w:val="footer"/>
    <w:basedOn w:val="Normal"/>
    <w:link w:val="FooterChar"/>
    <w:uiPriority w:val="99"/>
    <w:unhideWhenUsed/>
    <w:rsid w:val="00CE62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2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9D8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8E8"/>
    <w:pPr>
      <w:spacing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8E8"/>
    <w:rPr>
      <w:rFonts w:ascii="Segoe UI" w:hAnsi="Segoe UI" w:cs="Segoe UI"/>
      <w:sz w:val="18"/>
      <w:szCs w:val="29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3C306D"/>
    <w:pPr>
      <w:spacing w:line="240" w:lineRule="auto"/>
    </w:p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km-KH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CE6263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E6263"/>
    <w:rPr>
      <w:rFonts w:cs="Times New Roman"/>
      <w:color w:val="auto"/>
    </w:rPr>
  </w:style>
  <w:style w:type="character" w:styleId="Hyperlink">
    <w:name w:val="Hyperlink"/>
    <w:rsid w:val="00CE626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E62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62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263"/>
  </w:style>
  <w:style w:type="paragraph" w:styleId="Footer">
    <w:name w:val="footer"/>
    <w:basedOn w:val="Normal"/>
    <w:link w:val="FooterChar"/>
    <w:uiPriority w:val="99"/>
    <w:unhideWhenUsed/>
    <w:rsid w:val="00CE62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2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9D8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8E8"/>
    <w:pPr>
      <w:spacing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8E8"/>
    <w:rPr>
      <w:rFonts w:ascii="Segoe UI" w:hAnsi="Segoe UI" w:cs="Segoe UI"/>
      <w:sz w:val="18"/>
      <w:szCs w:val="29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3C306D"/>
    <w:pPr>
      <w:spacing w:line="240" w:lineRule="auto"/>
    </w:p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m9P2qS8jM6C1zKWmIxym3zFIbdw==">AMUW2mX07F1b91S4dHCXLGNNMhOijtC93+89FL7CcjkXTCngYY1XKiwmMSDEgzZ9ZVCqemD/UOOHwh55tcXcOxGcHAgBf5uukb1I/ieTAqbSG4VTBin1OF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-Haimes, Emily</dc:creator>
  <cp:lastModifiedBy>Lakshmi  Mol</cp:lastModifiedBy>
  <cp:revision>2</cp:revision>
  <dcterms:created xsi:type="dcterms:W3CDTF">2023-09-21T11:20:00Z</dcterms:created>
  <dcterms:modified xsi:type="dcterms:W3CDTF">2023-09-21T11:20:00Z</dcterms:modified>
</cp:coreProperties>
</file>